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7A4" w:rsidRPr="00AC57A4" w:rsidRDefault="00AC57A4" w:rsidP="00AC57A4">
      <w:pPr>
        <w:pStyle w:val="Caption"/>
        <w:keepNext/>
        <w:rPr>
          <w:rFonts w:ascii="Times New Roman" w:hAnsi="Times New Roman"/>
          <w:color w:val="000000" w:themeColor="text1"/>
          <w:sz w:val="24"/>
          <w:szCs w:val="24"/>
        </w:rPr>
      </w:pPr>
      <w:r w:rsidRPr="00AC57A4">
        <w:rPr>
          <w:rFonts w:ascii="Times New Roman" w:hAnsi="Times New Roman"/>
          <w:color w:val="000000" w:themeColor="text1"/>
          <w:sz w:val="24"/>
          <w:szCs w:val="24"/>
        </w:rPr>
        <w:t>Additional File 1</w:t>
      </w:r>
    </w:p>
    <w:tbl>
      <w:tblPr>
        <w:tblW w:w="12167" w:type="dxa"/>
        <w:tblInd w:w="91" w:type="dxa"/>
        <w:tblLook w:val="04A0"/>
      </w:tblPr>
      <w:tblGrid>
        <w:gridCol w:w="1310"/>
        <w:gridCol w:w="1829"/>
        <w:gridCol w:w="1496"/>
        <w:gridCol w:w="1660"/>
        <w:gridCol w:w="1390"/>
        <w:gridCol w:w="960"/>
        <w:gridCol w:w="960"/>
        <w:gridCol w:w="1350"/>
        <w:gridCol w:w="1337"/>
      </w:tblGrid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Distric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luste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Interven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otal No. of Mosquitoes T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l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Dea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roportion Dea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5% CI of proportion dead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Abom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5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2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Bar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nyango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3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7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archando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3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8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Got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Agulu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1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gw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0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piyo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46-0.6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kwir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57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Mahay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56-0.7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Memb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2-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ay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6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5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digw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ber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(Bond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6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gom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8F0DD6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Omi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Mwalo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5-0.88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mb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Sou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Usigu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7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Utong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4-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Uyaw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ond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funes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21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1.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ond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Ochori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Muhoroni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Ea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ru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1.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ru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funes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21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4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chogo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Nor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4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.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msw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Nor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5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kola-Ombak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bar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Centr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5-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bar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Centr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funes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3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Jimo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W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8F0D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3-1.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Jimo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We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funes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8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East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Songhor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Chemeli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4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1.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Border 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1.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Ayuch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690D95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38</w:t>
            </w:r>
            <w:r w:rsidR="00AC57A4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6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yand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Agoro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Ea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8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kwajuok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Uppe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lwa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5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meny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Centr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3-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meny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Nor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mser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Sek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5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mwal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nyango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I &amp; 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wadhgon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8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buy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Eas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690D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5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690D95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gut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Homa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Lim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89-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gweno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Oriang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W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8-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juang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9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wili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I &amp; 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7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99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achuony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Ouko</w:t>
            </w:r>
            <w:proofErr w:type="spellEnd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Ondeg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n. arab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60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aliw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3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8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engatuny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lastRenderedPageBreak/>
              <w:t>s.l</w:t>
            </w:r>
            <w:proofErr w:type="spellEnd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5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78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Tes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kar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9-0.8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Kolany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1-0.8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Odioyi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3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9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7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AC57A4" w:rsidRPr="00CF198A" w:rsidTr="00690D95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eso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watam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eltameth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An. gambiae </w:t>
            </w:r>
            <w:proofErr w:type="spellStart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s.l</w:t>
            </w:r>
            <w:proofErr w:type="spellEnd"/>
            <w:r w:rsidRPr="00CF198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CF198A" w:rsidRDefault="00AC57A4" w:rsidP="008F0DD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CF198A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7A4" w:rsidRPr="00DE6B01" w:rsidRDefault="00AC57A4" w:rsidP="00DE6B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0.6</w:t>
            </w:r>
            <w:r w:rsidR="00DE6B01"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2</w:t>
            </w:r>
            <w:r w:rsidRPr="00DE6B0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-0.78</w:t>
            </w:r>
          </w:p>
        </w:tc>
      </w:tr>
    </w:tbl>
    <w:p w:rsidR="00FF2C5D" w:rsidRDefault="00FF2C5D"/>
    <w:sectPr w:rsidR="00FF2C5D" w:rsidSect="00AC57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AC57A4"/>
    <w:rsid w:val="00273A30"/>
    <w:rsid w:val="00690D95"/>
    <w:rsid w:val="008F0DD6"/>
    <w:rsid w:val="00AC57A4"/>
    <w:rsid w:val="00DE6B01"/>
    <w:rsid w:val="00E708CA"/>
    <w:rsid w:val="00FF2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7A4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57A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chomo</dc:creator>
  <cp:lastModifiedBy>eochomo</cp:lastModifiedBy>
  <cp:revision>2</cp:revision>
  <dcterms:created xsi:type="dcterms:W3CDTF">2014-06-04T15:25:00Z</dcterms:created>
  <dcterms:modified xsi:type="dcterms:W3CDTF">2014-06-04T15:25:00Z</dcterms:modified>
</cp:coreProperties>
</file>